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772" w:rsidRDefault="002571E3">
      <w:r w:rsidRPr="00853D86">
        <w:rPr>
          <w:rFonts w:ascii="Times New Roman" w:hAnsi="Times New Roman" w:cs="Times New Roman"/>
          <w:b/>
          <w:sz w:val="24"/>
          <w:szCs w:val="24"/>
        </w:rPr>
        <w:t>Video S</w:t>
      </w:r>
      <w:r w:rsidRPr="00853D8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53D86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53D8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53D86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853D8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53D86">
        <w:rPr>
          <w:rFonts w:ascii="Times New Roman" w:hAnsi="Times New Roman" w:cs="Times New Roman"/>
          <w:sz w:val="24"/>
          <w:szCs w:val="24"/>
        </w:rPr>
        <w:t>Video showing both affected individuals after birth.</w:t>
      </w:r>
      <w:r>
        <w:rPr>
          <w:rFonts w:ascii="Times New Roman" w:hAnsi="Times New Roman" w:cs="Times New Roman"/>
          <w:sz w:val="24"/>
          <w:szCs w:val="24"/>
        </w:rPr>
        <w:t xml:space="preserve"> The video clearly indicates balance difficulties observed for the two homozygous animals.</w:t>
      </w:r>
      <w:bookmarkStart w:id="0" w:name="_GoBack"/>
      <w:bookmarkEnd w:id="0"/>
    </w:p>
    <w:sectPr w:rsidR="00864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E3"/>
    <w:rsid w:val="0000225B"/>
    <w:rsid w:val="00015D14"/>
    <w:rsid w:val="0004198A"/>
    <w:rsid w:val="00046E27"/>
    <w:rsid w:val="00071E4A"/>
    <w:rsid w:val="000B1767"/>
    <w:rsid w:val="000B6C3A"/>
    <w:rsid w:val="000B7E0C"/>
    <w:rsid w:val="000C108B"/>
    <w:rsid w:val="000C39B0"/>
    <w:rsid w:val="000D5F37"/>
    <w:rsid w:val="000E51E7"/>
    <w:rsid w:val="001069CE"/>
    <w:rsid w:val="0012214A"/>
    <w:rsid w:val="00132CA2"/>
    <w:rsid w:val="00136202"/>
    <w:rsid w:val="00155B2A"/>
    <w:rsid w:val="00162CC5"/>
    <w:rsid w:val="0017083C"/>
    <w:rsid w:val="00172854"/>
    <w:rsid w:val="00174681"/>
    <w:rsid w:val="00184BD6"/>
    <w:rsid w:val="00191822"/>
    <w:rsid w:val="00191975"/>
    <w:rsid w:val="001A09DE"/>
    <w:rsid w:val="001A2EBA"/>
    <w:rsid w:val="001B1B73"/>
    <w:rsid w:val="001B5992"/>
    <w:rsid w:val="001C2450"/>
    <w:rsid w:val="001F3102"/>
    <w:rsid w:val="001F574D"/>
    <w:rsid w:val="001F7296"/>
    <w:rsid w:val="00213078"/>
    <w:rsid w:val="002162C7"/>
    <w:rsid w:val="00246257"/>
    <w:rsid w:val="002478AC"/>
    <w:rsid w:val="00251E6B"/>
    <w:rsid w:val="002571E3"/>
    <w:rsid w:val="002654FD"/>
    <w:rsid w:val="00295EC6"/>
    <w:rsid w:val="002A5795"/>
    <w:rsid w:val="002A5DAC"/>
    <w:rsid w:val="002B3124"/>
    <w:rsid w:val="002C1BD6"/>
    <w:rsid w:val="002E4F80"/>
    <w:rsid w:val="002E52A6"/>
    <w:rsid w:val="002E5859"/>
    <w:rsid w:val="002F2ECF"/>
    <w:rsid w:val="00312537"/>
    <w:rsid w:val="00313955"/>
    <w:rsid w:val="00313E65"/>
    <w:rsid w:val="0031497A"/>
    <w:rsid w:val="003161DE"/>
    <w:rsid w:val="0032104E"/>
    <w:rsid w:val="00324144"/>
    <w:rsid w:val="003374F4"/>
    <w:rsid w:val="00364156"/>
    <w:rsid w:val="003738BE"/>
    <w:rsid w:val="003A42F6"/>
    <w:rsid w:val="003D2729"/>
    <w:rsid w:val="003E065C"/>
    <w:rsid w:val="003E2F05"/>
    <w:rsid w:val="003E6FAD"/>
    <w:rsid w:val="003F58AF"/>
    <w:rsid w:val="0041154E"/>
    <w:rsid w:val="004200E9"/>
    <w:rsid w:val="004323E4"/>
    <w:rsid w:val="00453E5E"/>
    <w:rsid w:val="004562F1"/>
    <w:rsid w:val="0046136E"/>
    <w:rsid w:val="00465DE4"/>
    <w:rsid w:val="00467DC3"/>
    <w:rsid w:val="00471271"/>
    <w:rsid w:val="004743D0"/>
    <w:rsid w:val="004758FC"/>
    <w:rsid w:val="00482004"/>
    <w:rsid w:val="0049173D"/>
    <w:rsid w:val="00493271"/>
    <w:rsid w:val="004A0AAD"/>
    <w:rsid w:val="004B53F5"/>
    <w:rsid w:val="004C1E60"/>
    <w:rsid w:val="004C490A"/>
    <w:rsid w:val="004D26D4"/>
    <w:rsid w:val="004D75CF"/>
    <w:rsid w:val="004E1080"/>
    <w:rsid w:val="00524F24"/>
    <w:rsid w:val="00544351"/>
    <w:rsid w:val="00552795"/>
    <w:rsid w:val="005711F5"/>
    <w:rsid w:val="00587DE2"/>
    <w:rsid w:val="00595E46"/>
    <w:rsid w:val="005975E8"/>
    <w:rsid w:val="005A1D15"/>
    <w:rsid w:val="005A1F57"/>
    <w:rsid w:val="005A2FCB"/>
    <w:rsid w:val="005A49AB"/>
    <w:rsid w:val="005A5FCA"/>
    <w:rsid w:val="005C0DF3"/>
    <w:rsid w:val="005C7CEF"/>
    <w:rsid w:val="005D6531"/>
    <w:rsid w:val="005E1680"/>
    <w:rsid w:val="005F6165"/>
    <w:rsid w:val="00614EBD"/>
    <w:rsid w:val="00635AD0"/>
    <w:rsid w:val="00635E9D"/>
    <w:rsid w:val="00645426"/>
    <w:rsid w:val="00647EC5"/>
    <w:rsid w:val="006513EF"/>
    <w:rsid w:val="00672C37"/>
    <w:rsid w:val="006769AB"/>
    <w:rsid w:val="00677D94"/>
    <w:rsid w:val="00697A68"/>
    <w:rsid w:val="006B0E1C"/>
    <w:rsid w:val="006B7545"/>
    <w:rsid w:val="006D66DA"/>
    <w:rsid w:val="007220FD"/>
    <w:rsid w:val="0073017B"/>
    <w:rsid w:val="007334B4"/>
    <w:rsid w:val="007424FA"/>
    <w:rsid w:val="007437D5"/>
    <w:rsid w:val="00754B3B"/>
    <w:rsid w:val="007631AC"/>
    <w:rsid w:val="00774BDA"/>
    <w:rsid w:val="007810DF"/>
    <w:rsid w:val="00781C92"/>
    <w:rsid w:val="0078513F"/>
    <w:rsid w:val="007909DD"/>
    <w:rsid w:val="007927C3"/>
    <w:rsid w:val="00794548"/>
    <w:rsid w:val="007A0979"/>
    <w:rsid w:val="007A771A"/>
    <w:rsid w:val="007F4D64"/>
    <w:rsid w:val="0081001D"/>
    <w:rsid w:val="0081787C"/>
    <w:rsid w:val="008217C0"/>
    <w:rsid w:val="008447E1"/>
    <w:rsid w:val="00850B9F"/>
    <w:rsid w:val="00857A2D"/>
    <w:rsid w:val="00864772"/>
    <w:rsid w:val="00893A63"/>
    <w:rsid w:val="008A0FFF"/>
    <w:rsid w:val="008B32E0"/>
    <w:rsid w:val="008B393E"/>
    <w:rsid w:val="008B44D6"/>
    <w:rsid w:val="008B60AA"/>
    <w:rsid w:val="008C2DB9"/>
    <w:rsid w:val="008C4A05"/>
    <w:rsid w:val="008C75E3"/>
    <w:rsid w:val="008E2A13"/>
    <w:rsid w:val="008E4165"/>
    <w:rsid w:val="008F60AD"/>
    <w:rsid w:val="0090413C"/>
    <w:rsid w:val="00922406"/>
    <w:rsid w:val="00946BE3"/>
    <w:rsid w:val="0095132F"/>
    <w:rsid w:val="00983305"/>
    <w:rsid w:val="00987D6A"/>
    <w:rsid w:val="00991313"/>
    <w:rsid w:val="00992F57"/>
    <w:rsid w:val="00994515"/>
    <w:rsid w:val="009D1C6B"/>
    <w:rsid w:val="009E7D05"/>
    <w:rsid w:val="00A27871"/>
    <w:rsid w:val="00A37979"/>
    <w:rsid w:val="00A575E8"/>
    <w:rsid w:val="00A64A0E"/>
    <w:rsid w:val="00A8161B"/>
    <w:rsid w:val="00A84FBB"/>
    <w:rsid w:val="00AA5B67"/>
    <w:rsid w:val="00AF6FDA"/>
    <w:rsid w:val="00B034D6"/>
    <w:rsid w:val="00B1260E"/>
    <w:rsid w:val="00B127DA"/>
    <w:rsid w:val="00B37387"/>
    <w:rsid w:val="00B432FB"/>
    <w:rsid w:val="00B56DAE"/>
    <w:rsid w:val="00B5794A"/>
    <w:rsid w:val="00B67463"/>
    <w:rsid w:val="00B95653"/>
    <w:rsid w:val="00BA1564"/>
    <w:rsid w:val="00BA6494"/>
    <w:rsid w:val="00BB7A46"/>
    <w:rsid w:val="00BC27E2"/>
    <w:rsid w:val="00BC7BCE"/>
    <w:rsid w:val="00BD0D17"/>
    <w:rsid w:val="00BE5A54"/>
    <w:rsid w:val="00C147A1"/>
    <w:rsid w:val="00C14B97"/>
    <w:rsid w:val="00C14F4D"/>
    <w:rsid w:val="00C24D37"/>
    <w:rsid w:val="00C30F25"/>
    <w:rsid w:val="00C4393B"/>
    <w:rsid w:val="00C52E0B"/>
    <w:rsid w:val="00C62A89"/>
    <w:rsid w:val="00C6614D"/>
    <w:rsid w:val="00CA53B9"/>
    <w:rsid w:val="00CA5DFC"/>
    <w:rsid w:val="00CD19DE"/>
    <w:rsid w:val="00CD5F0B"/>
    <w:rsid w:val="00CD6570"/>
    <w:rsid w:val="00CE5A14"/>
    <w:rsid w:val="00CF6BDE"/>
    <w:rsid w:val="00D06885"/>
    <w:rsid w:val="00D11A64"/>
    <w:rsid w:val="00D237AD"/>
    <w:rsid w:val="00D37083"/>
    <w:rsid w:val="00D4498F"/>
    <w:rsid w:val="00D4762D"/>
    <w:rsid w:val="00D516B3"/>
    <w:rsid w:val="00D62059"/>
    <w:rsid w:val="00D7485F"/>
    <w:rsid w:val="00DB3A9F"/>
    <w:rsid w:val="00DB4B57"/>
    <w:rsid w:val="00DD610F"/>
    <w:rsid w:val="00DF3D24"/>
    <w:rsid w:val="00DF6000"/>
    <w:rsid w:val="00E24B2C"/>
    <w:rsid w:val="00E31D57"/>
    <w:rsid w:val="00E3312A"/>
    <w:rsid w:val="00E44DC9"/>
    <w:rsid w:val="00E7125E"/>
    <w:rsid w:val="00E73C31"/>
    <w:rsid w:val="00E96C97"/>
    <w:rsid w:val="00EA1317"/>
    <w:rsid w:val="00EC07D6"/>
    <w:rsid w:val="00EC4A38"/>
    <w:rsid w:val="00EC78B3"/>
    <w:rsid w:val="00ED42D7"/>
    <w:rsid w:val="00ED6EEC"/>
    <w:rsid w:val="00EE6D3F"/>
    <w:rsid w:val="00EF0495"/>
    <w:rsid w:val="00EF7BF2"/>
    <w:rsid w:val="00F008AB"/>
    <w:rsid w:val="00F02081"/>
    <w:rsid w:val="00F2329E"/>
    <w:rsid w:val="00F261D6"/>
    <w:rsid w:val="00F34DEC"/>
    <w:rsid w:val="00F35D44"/>
    <w:rsid w:val="00F35E5D"/>
    <w:rsid w:val="00F4782C"/>
    <w:rsid w:val="00F56C13"/>
    <w:rsid w:val="00F80F15"/>
    <w:rsid w:val="00F80FE5"/>
    <w:rsid w:val="00F8489E"/>
    <w:rsid w:val="00F87D0D"/>
    <w:rsid w:val="00F9105C"/>
    <w:rsid w:val="00FA2A44"/>
    <w:rsid w:val="00FB023A"/>
    <w:rsid w:val="00FB30E5"/>
    <w:rsid w:val="00FB4685"/>
    <w:rsid w:val="00FC30F0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B17D5-7166-4AC0-AB59-598F0F6B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1</cp:revision>
  <dcterms:created xsi:type="dcterms:W3CDTF">2021-04-10T17:50:00Z</dcterms:created>
  <dcterms:modified xsi:type="dcterms:W3CDTF">2021-04-10T17:51:00Z</dcterms:modified>
</cp:coreProperties>
</file>